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3F5351" w14:textId="6E5FFC6A" w:rsidR="00651E85" w:rsidRPr="00DE1BCF" w:rsidRDefault="00651E85" w:rsidP="00651E85">
      <w:pPr>
        <w:rPr>
          <w:rFonts w:cs="Times New Roman"/>
          <w:color w:val="000000" w:themeColor="text1"/>
        </w:rPr>
      </w:pPr>
      <w:r w:rsidRPr="00DE1BCF">
        <w:rPr>
          <w:rFonts w:cs="Times New Roman"/>
          <w:color w:val="000000" w:themeColor="text1"/>
        </w:rPr>
        <w:t>Forest plot to visualize Mendelian randomization estimates from instrument variants for folate acid supplementation on risk of melanoma by three methods. IVW, inverse-variance weighted; MR, Mendelian randomization; OR, odds ratio.</w:t>
      </w:r>
    </w:p>
    <w:p w14:paraId="47A84A83" w14:textId="77777777" w:rsidR="00651E85" w:rsidRPr="00DE1BCF" w:rsidRDefault="00651E85">
      <w:pPr>
        <w:rPr>
          <w:color w:val="000000" w:themeColor="text1"/>
        </w:rPr>
      </w:pPr>
    </w:p>
    <w:p w14:paraId="7F9B20C9" w14:textId="19F0D857" w:rsidR="00651E85" w:rsidRPr="00DE1BCF" w:rsidRDefault="00651E85">
      <w:pPr>
        <w:rPr>
          <w:color w:val="000000" w:themeColor="text1"/>
        </w:rPr>
      </w:pPr>
      <w:r w:rsidRPr="00DE1BCF">
        <w:rPr>
          <w:noProof/>
          <w:color w:val="000000" w:themeColor="text1"/>
          <w:lang w:val="en-IN" w:eastAsia="en-IN"/>
        </w:rPr>
        <w:drawing>
          <wp:inline distT="0" distB="0" distL="0" distR="0" wp14:anchorId="09E49669" wp14:editId="52743813">
            <wp:extent cx="5274310" cy="1558290"/>
            <wp:effectExtent l="0" t="0" r="0" b="3810"/>
            <wp:docPr id="187778203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7782031" name=""/>
                    <pic:cNvPicPr/>
                  </pic:nvPicPr>
                  <pic:blipFill>
                    <a:blip r:embed="rId4"/>
                    <a:stretch>
                      <a:fillRect/>
                    </a:stretch>
                  </pic:blipFill>
                  <pic:spPr>
                    <a:xfrm>
                      <a:off x="0" y="0"/>
                      <a:ext cx="5274310" cy="1558290"/>
                    </a:xfrm>
                    <a:prstGeom prst="rect">
                      <a:avLst/>
                    </a:prstGeom>
                  </pic:spPr>
                </pic:pic>
              </a:graphicData>
            </a:graphic>
          </wp:inline>
        </w:drawing>
      </w:r>
    </w:p>
    <w:p w14:paraId="5477E56B" w14:textId="16A916EF" w:rsidR="00651E85" w:rsidRPr="00DE1BCF" w:rsidRDefault="00651E85">
      <w:pPr>
        <w:rPr>
          <w:color w:val="000000" w:themeColor="text1"/>
        </w:rPr>
      </w:pPr>
      <w:bookmarkStart w:id="0" w:name="_Hlk173964985"/>
      <w:bookmarkStart w:id="1" w:name="OLE_LINK298"/>
      <w:r w:rsidRPr="00DE1BCF">
        <w:rPr>
          <w:rFonts w:cs="Times New Roman"/>
          <w:color w:val="000000" w:themeColor="text1"/>
        </w:rPr>
        <w:t>Funnel plot of the estimated causal effect of folic acid supplementation on melanoma skin cancer incidence. Each point symbolizes the estimated causal effect of each instrumental variable (IV). The dark blue vertical line represents the MR-Egger method-derived causal effect estimate, while the light blue line signiﬁes the equivalent estimate derived via the IVW method.</w:t>
      </w:r>
      <w:bookmarkEnd w:id="0"/>
      <w:bookmarkEnd w:id="1"/>
    </w:p>
    <w:p w14:paraId="368485B8" w14:textId="77777777" w:rsidR="00651E85" w:rsidRPr="00DE1BCF" w:rsidRDefault="00651E85">
      <w:pPr>
        <w:rPr>
          <w:color w:val="000000" w:themeColor="text1"/>
        </w:rPr>
      </w:pPr>
    </w:p>
    <w:p w14:paraId="75D4EAD2" w14:textId="77777777" w:rsidR="00651E85" w:rsidRPr="00DE1BCF" w:rsidRDefault="00651E85">
      <w:pPr>
        <w:rPr>
          <w:color w:val="000000" w:themeColor="text1"/>
        </w:rPr>
      </w:pPr>
      <w:r w:rsidRPr="00DE1BCF">
        <w:rPr>
          <w:noProof/>
          <w:color w:val="000000" w:themeColor="text1"/>
          <w:lang w:val="en-IN" w:eastAsia="en-IN"/>
        </w:rPr>
        <w:drawing>
          <wp:inline distT="0" distB="0" distL="0" distR="0" wp14:anchorId="4AB001AC" wp14:editId="470A5B41">
            <wp:extent cx="5274310" cy="3921760"/>
            <wp:effectExtent l="0" t="0" r="0" b="2540"/>
            <wp:docPr id="66884093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8840931" name=""/>
                    <pic:cNvPicPr/>
                  </pic:nvPicPr>
                  <pic:blipFill>
                    <a:blip r:embed="rId5"/>
                    <a:stretch>
                      <a:fillRect/>
                    </a:stretch>
                  </pic:blipFill>
                  <pic:spPr>
                    <a:xfrm>
                      <a:off x="0" y="0"/>
                      <a:ext cx="5274310" cy="3921760"/>
                    </a:xfrm>
                    <a:prstGeom prst="rect">
                      <a:avLst/>
                    </a:prstGeom>
                  </pic:spPr>
                </pic:pic>
              </a:graphicData>
            </a:graphic>
          </wp:inline>
        </w:drawing>
      </w:r>
    </w:p>
    <w:p w14:paraId="3E2BC7AC" w14:textId="77777777" w:rsidR="00651E85" w:rsidRPr="00DE1BCF" w:rsidRDefault="00651E85">
      <w:pPr>
        <w:rPr>
          <w:color w:val="000000" w:themeColor="text1"/>
        </w:rPr>
      </w:pPr>
    </w:p>
    <w:p w14:paraId="43183DED" w14:textId="77777777" w:rsidR="00651E85" w:rsidRPr="00DE1BCF" w:rsidRDefault="00651E85" w:rsidP="00651E85">
      <w:pPr>
        <w:rPr>
          <w:rFonts w:cs="Times New Roman"/>
          <w:color w:val="000000" w:themeColor="text1"/>
        </w:rPr>
      </w:pPr>
      <w:r w:rsidRPr="00DE1BCF">
        <w:rPr>
          <w:rFonts w:cs="Times New Roman"/>
          <w:color w:val="000000" w:themeColor="text1"/>
        </w:rPr>
        <w:t>Leave-one-out plot to visualize causal effect of folic acid supplementation the risk of cutaneous melanoma when leaving one single-nucleotide polymorphism (SNP) out.</w:t>
      </w:r>
    </w:p>
    <w:p w14:paraId="5F330373" w14:textId="77777777" w:rsidR="00651E85" w:rsidRPr="00DE1BCF" w:rsidRDefault="00651E85">
      <w:pPr>
        <w:rPr>
          <w:color w:val="000000" w:themeColor="text1"/>
        </w:rPr>
      </w:pPr>
    </w:p>
    <w:p w14:paraId="3DDD2196" w14:textId="651871DC" w:rsidR="00A526F2" w:rsidRPr="00DE1BCF" w:rsidRDefault="00651E85">
      <w:pPr>
        <w:rPr>
          <w:color w:val="000000" w:themeColor="text1"/>
        </w:rPr>
      </w:pPr>
      <w:r w:rsidRPr="00DE1BCF">
        <w:rPr>
          <w:noProof/>
          <w:color w:val="000000" w:themeColor="text1"/>
          <w:lang w:val="en-IN" w:eastAsia="en-IN"/>
        </w:rPr>
        <w:drawing>
          <wp:inline distT="0" distB="0" distL="0" distR="0" wp14:anchorId="7F245DE7" wp14:editId="5BFF48D6">
            <wp:extent cx="5274310" cy="2938780"/>
            <wp:effectExtent l="0" t="0" r="0" b="0"/>
            <wp:docPr id="44751238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7512388" name=""/>
                    <pic:cNvPicPr/>
                  </pic:nvPicPr>
                  <pic:blipFill>
                    <a:blip r:embed="rId6"/>
                    <a:stretch>
                      <a:fillRect/>
                    </a:stretch>
                  </pic:blipFill>
                  <pic:spPr>
                    <a:xfrm>
                      <a:off x="0" y="0"/>
                      <a:ext cx="5274310" cy="2938780"/>
                    </a:xfrm>
                    <a:prstGeom prst="rect">
                      <a:avLst/>
                    </a:prstGeom>
                  </pic:spPr>
                </pic:pic>
              </a:graphicData>
            </a:graphic>
          </wp:inline>
        </w:drawing>
      </w:r>
    </w:p>
    <w:p w14:paraId="35F90F8F" w14:textId="77777777" w:rsidR="00651E85" w:rsidRPr="00DE1BCF" w:rsidRDefault="00651E85" w:rsidP="00651E85">
      <w:pPr>
        <w:rPr>
          <w:rFonts w:cs="Times New Roman"/>
          <w:color w:val="000000" w:themeColor="text1"/>
        </w:rPr>
      </w:pPr>
      <w:r w:rsidRPr="00DE1BCF">
        <w:rPr>
          <w:rFonts w:cs="Times New Roman"/>
          <w:color w:val="000000" w:themeColor="text1"/>
        </w:rPr>
        <w:t>Scatter plot illustrating the associations between melanoma skin cancer (y-axis) and folic acid supplementation(x-axis). The slope of the straight line indicates the magnitude of the causal association. The light blue line represents MR-Egger regression, the light green line represents weighted median, and the dark blue line represents inverse-variance weighted (IVW). SNP, single-nucleotide polymorphism.</w:t>
      </w:r>
    </w:p>
    <w:p w14:paraId="5C2942EB" w14:textId="77777777" w:rsidR="00651E85" w:rsidRPr="00DE1BCF" w:rsidRDefault="00651E85">
      <w:pPr>
        <w:rPr>
          <w:color w:val="000000" w:themeColor="text1"/>
        </w:rPr>
      </w:pPr>
    </w:p>
    <w:p w14:paraId="14AB41BD" w14:textId="7C57BEFE" w:rsidR="00651E85" w:rsidRPr="00DE1BCF" w:rsidRDefault="00651E85">
      <w:pPr>
        <w:rPr>
          <w:color w:val="000000" w:themeColor="text1"/>
        </w:rPr>
      </w:pPr>
      <w:r w:rsidRPr="00DE1BCF">
        <w:rPr>
          <w:noProof/>
          <w:color w:val="000000" w:themeColor="text1"/>
          <w:lang w:val="en-IN" w:eastAsia="en-IN"/>
        </w:rPr>
        <w:drawing>
          <wp:inline distT="0" distB="0" distL="0" distR="0" wp14:anchorId="4D471161" wp14:editId="0E3BD96A">
            <wp:extent cx="5274310" cy="3936365"/>
            <wp:effectExtent l="0" t="0" r="0" b="635"/>
            <wp:docPr id="91950540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9505404" name=""/>
                    <pic:cNvPicPr/>
                  </pic:nvPicPr>
                  <pic:blipFill>
                    <a:blip r:embed="rId7"/>
                    <a:stretch>
                      <a:fillRect/>
                    </a:stretch>
                  </pic:blipFill>
                  <pic:spPr>
                    <a:xfrm>
                      <a:off x="0" y="0"/>
                      <a:ext cx="5274310" cy="3936365"/>
                    </a:xfrm>
                    <a:prstGeom prst="rect">
                      <a:avLst/>
                    </a:prstGeom>
                  </pic:spPr>
                </pic:pic>
              </a:graphicData>
            </a:graphic>
          </wp:inline>
        </w:drawing>
      </w:r>
      <w:bookmarkStart w:id="2" w:name="_GoBack"/>
      <w:bookmarkEnd w:id="2"/>
    </w:p>
    <w:sectPr w:rsidR="00651E85" w:rsidRPr="00DE1BCF" w:rsidSect="00DE1BC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bordersDoNotSurroundHeader/>
  <w:bordersDoNotSurroundFooter/>
  <w:proofState w:spelling="clean" w:grammar="clean"/>
  <w:revisionView w:markup="0"/>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4677"/>
    <w:rsid w:val="00041771"/>
    <w:rsid w:val="00083A7D"/>
    <w:rsid w:val="000C7D60"/>
    <w:rsid w:val="000D7ED6"/>
    <w:rsid w:val="0015547B"/>
    <w:rsid w:val="001614FA"/>
    <w:rsid w:val="001D59E2"/>
    <w:rsid w:val="001E60FF"/>
    <w:rsid w:val="002B5AC3"/>
    <w:rsid w:val="002C40A5"/>
    <w:rsid w:val="002E76C5"/>
    <w:rsid w:val="00321B2A"/>
    <w:rsid w:val="00383D01"/>
    <w:rsid w:val="003E177D"/>
    <w:rsid w:val="003F184A"/>
    <w:rsid w:val="00404F56"/>
    <w:rsid w:val="00411627"/>
    <w:rsid w:val="0044631A"/>
    <w:rsid w:val="00457D6D"/>
    <w:rsid w:val="00490FEE"/>
    <w:rsid w:val="004A14DB"/>
    <w:rsid w:val="004D67F2"/>
    <w:rsid w:val="0052418A"/>
    <w:rsid w:val="00535788"/>
    <w:rsid w:val="00565650"/>
    <w:rsid w:val="0057161B"/>
    <w:rsid w:val="00582DEF"/>
    <w:rsid w:val="00651E85"/>
    <w:rsid w:val="00695644"/>
    <w:rsid w:val="006C6558"/>
    <w:rsid w:val="006E1C10"/>
    <w:rsid w:val="00784733"/>
    <w:rsid w:val="007A0C11"/>
    <w:rsid w:val="008671A8"/>
    <w:rsid w:val="008B2DF8"/>
    <w:rsid w:val="008D14DB"/>
    <w:rsid w:val="008F2E6D"/>
    <w:rsid w:val="00910929"/>
    <w:rsid w:val="00972059"/>
    <w:rsid w:val="00975BC1"/>
    <w:rsid w:val="009B78A1"/>
    <w:rsid w:val="00A526F2"/>
    <w:rsid w:val="00A705E0"/>
    <w:rsid w:val="00A75D23"/>
    <w:rsid w:val="00A94677"/>
    <w:rsid w:val="00AB264F"/>
    <w:rsid w:val="00AD028B"/>
    <w:rsid w:val="00AD133D"/>
    <w:rsid w:val="00AF393B"/>
    <w:rsid w:val="00AF79C1"/>
    <w:rsid w:val="00B125DF"/>
    <w:rsid w:val="00BC4F8F"/>
    <w:rsid w:val="00BE1CC8"/>
    <w:rsid w:val="00D31D51"/>
    <w:rsid w:val="00D75773"/>
    <w:rsid w:val="00D76A86"/>
    <w:rsid w:val="00DA2D76"/>
    <w:rsid w:val="00DE1BCF"/>
    <w:rsid w:val="00EF67FD"/>
    <w:rsid w:val="00F26674"/>
    <w:rsid w:val="00FE46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43FB1"/>
  <w15:chartTrackingRefBased/>
  <w15:docId w15:val="{01047966-B043-B643-BFFC-EB6E4B814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7</Words>
  <Characters>1013</Characters>
  <Application>Microsoft Office Word</Application>
  <DocSecurity>0</DocSecurity>
  <Lines>8</Lines>
  <Paragraphs>2</Paragraphs>
  <ScaleCrop>false</ScaleCrop>
  <Company/>
  <LinksUpToDate>false</LinksUpToDate>
  <CharactersWithSpaces>11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 Revise</dc:creator>
  <cp:keywords/>
  <dc:description/>
  <cp:lastModifiedBy>Chandravadhana Ramesh</cp:lastModifiedBy>
  <cp:revision>3</cp:revision>
  <dcterms:created xsi:type="dcterms:W3CDTF">2024-08-07T15:11:00Z</dcterms:created>
  <dcterms:modified xsi:type="dcterms:W3CDTF">2025-02-06T13:35:00Z</dcterms:modified>
</cp:coreProperties>
</file>